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E43" w:rsidRPr="00026A52" w:rsidRDefault="00927E43" w:rsidP="00927E43">
      <w:pPr>
        <w:spacing w:line="288" w:lineRule="auto"/>
        <w:rPr>
          <w:rFonts w:ascii="Times New Roman" w:hAnsi="Times New Roman" w:cs="Times New Roman"/>
          <w:b/>
          <w:sz w:val="20"/>
          <w:szCs w:val="20"/>
        </w:rPr>
      </w:pPr>
      <w:r w:rsidRPr="00026A52">
        <w:rPr>
          <w:rFonts w:ascii="Times New Roman" w:hAnsi="Times New Roman" w:cs="Times New Roman"/>
          <w:b/>
          <w:sz w:val="20"/>
          <w:szCs w:val="20"/>
        </w:rPr>
        <w:t>Supplementary Table 6. Differentially expressed genes in the tumors with high/low frequencies of two HBV vari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735"/>
        <w:gridCol w:w="1793"/>
        <w:gridCol w:w="1504"/>
        <w:gridCol w:w="1642"/>
      </w:tblGrid>
      <w:tr w:rsidR="00927E43" w:rsidRPr="00026A52" w:rsidTr="00B03B30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E43" w:rsidRPr="00026A52" w:rsidRDefault="00927E43" w:rsidP="00B03B30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og2(fold change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og2(CPM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026A5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7SL3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6.0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3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3E-10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3E-06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NE6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4.1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1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T8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6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E-06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C01203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5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7E-08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3E-05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C02160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2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5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5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TA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2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3E-06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093866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1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1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GHV2-26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9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4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591686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9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1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NMA5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8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2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1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090948.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8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4E-08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B44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80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2E-06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3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NI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7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4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1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P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6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7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3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137018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6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9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L29P1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6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5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359237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60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2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C02204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4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72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2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6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NLDC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4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4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51B5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4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6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3GNT6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7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DR63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7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6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BRG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2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8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2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M5P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1E-06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5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-AS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4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P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5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CNH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0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2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4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DNF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5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30A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2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5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D3B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007402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0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7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5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C0193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8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0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4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087633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8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4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5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008638.3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8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K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7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5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6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2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012085.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6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3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6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9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C01483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6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6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357513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6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7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5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C01727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6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5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681548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5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6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CTIN3-AS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5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2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R4300HG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5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5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8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1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044839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4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3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8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R381670.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4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4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9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RTM4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4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4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009242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1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A2R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2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4A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3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7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MIE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2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DGA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42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2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RRE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1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9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8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3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NMBP-AS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0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5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016995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6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5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ZTS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4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GNL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NF503-AS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1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9A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1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5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GAT3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TK7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9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1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CNB4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1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6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8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7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NF853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GC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4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1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28A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8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8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XG01000058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CNA2D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5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AS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3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VE-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9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R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1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MEM145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5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RY14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8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N2B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2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AM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KRD20A19P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4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RP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1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C79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3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9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M67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3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IF4BP6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62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4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9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ST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1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1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CNC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7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MEM125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2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0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NB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P1A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E-06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2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6E-06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3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DX11L10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6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HNAK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0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0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OL9A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8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U3F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5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TSSB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8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022167.4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4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GEA10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1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YH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1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7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T1L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4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3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FHX4-AS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2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W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4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4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3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4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L10P6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5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ZD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4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005515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2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XO1L1P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62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9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OX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7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1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22A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3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7A4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3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7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D5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IK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3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845472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E-06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7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IRE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4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8SIA3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0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KP3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FTY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7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7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17A8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7SL145P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7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6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GEL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9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4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8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QTNF3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6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1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L14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5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QTNF9B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9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B25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4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7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XMIF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7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FLNA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22A17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9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1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RPN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6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7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2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D3B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3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4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28A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3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1E-06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3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AT5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3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5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P2W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4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7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Z6L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4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3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9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HFPL4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P27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7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PYSL5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4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4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6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DN6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4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5E-06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2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SLITRK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4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GLON5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E-06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XA8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6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DN18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9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AN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0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CDD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3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E-08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5E-05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TN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2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GHGP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4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G3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E-08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5E-05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KAL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70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9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GLV1-4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7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7E-06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9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OBEC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7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5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_HBV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7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4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E-04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5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113935.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5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CEL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8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CC8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1E-06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0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GLV3-9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0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3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24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6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1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A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3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0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233755.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1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E-02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TCO1P1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9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4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6E-06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6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GB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8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7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5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GLV1-36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0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3E-03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G4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1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4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8A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3E-08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6E-05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HR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3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5E-08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53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0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E-08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5E-05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TN4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71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E-09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E-05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CSK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74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1E-08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2E-05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A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82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3E-08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2E-05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FTY1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87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7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3E-09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E-05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P2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05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12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5E-07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9E-04</w:t>
            </w:r>
          </w:p>
        </w:tc>
      </w:tr>
      <w:tr w:rsidR="00927E43" w:rsidRPr="00026A52" w:rsidTr="00B03B30">
        <w:tc>
          <w:tcPr>
            <w:tcW w:w="1638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EP</w:t>
            </w:r>
          </w:p>
        </w:tc>
        <w:tc>
          <w:tcPr>
            <w:tcW w:w="1735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00 </w:t>
            </w:r>
          </w:p>
        </w:tc>
        <w:tc>
          <w:tcPr>
            <w:tcW w:w="1793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35 </w:t>
            </w:r>
          </w:p>
        </w:tc>
        <w:tc>
          <w:tcPr>
            <w:tcW w:w="1504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8E-08</w:t>
            </w:r>
          </w:p>
        </w:tc>
        <w:tc>
          <w:tcPr>
            <w:tcW w:w="1642" w:type="dxa"/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5E-05</w:t>
            </w:r>
          </w:p>
        </w:tc>
      </w:tr>
      <w:tr w:rsidR="00927E43" w:rsidRPr="00026A52" w:rsidTr="00B03B30"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107294.3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53 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8E-12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:rsidR="00927E43" w:rsidRPr="00026A52" w:rsidRDefault="00927E43" w:rsidP="00B03B30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6A5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E-07</w:t>
            </w:r>
          </w:p>
        </w:tc>
      </w:tr>
    </w:tbl>
    <w:p w:rsidR="00927E43" w:rsidRPr="00026A52" w:rsidRDefault="00927E43" w:rsidP="00927E4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26A52">
        <w:rPr>
          <w:rFonts w:ascii="Times New Roman" w:hAnsi="Times New Roman" w:cs="Times New Roman"/>
          <w:b/>
          <w:sz w:val="20"/>
          <w:szCs w:val="20"/>
        </w:rPr>
        <w:t>Abbreviation:</w:t>
      </w:r>
      <w:r w:rsidRPr="00026A52">
        <w:rPr>
          <w:rFonts w:ascii="Times New Roman" w:hAnsi="Times New Roman" w:cs="Times New Roman"/>
          <w:sz w:val="20"/>
          <w:szCs w:val="20"/>
        </w:rPr>
        <w:t xml:space="preserve"> CPM, counts per million; FC, fold change; FDR, false discovery rate.</w:t>
      </w:r>
    </w:p>
    <w:p w:rsidR="00420F78" w:rsidRDefault="00420F78">
      <w:bookmarkStart w:id="0" w:name="_GoBack"/>
      <w:bookmarkEnd w:id="0"/>
    </w:p>
    <w:sectPr w:rsidR="00420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E43"/>
    <w:rsid w:val="002E4545"/>
    <w:rsid w:val="003602EC"/>
    <w:rsid w:val="003A59EF"/>
    <w:rsid w:val="00420F78"/>
    <w:rsid w:val="004D3D38"/>
    <w:rsid w:val="006B0DF0"/>
    <w:rsid w:val="007E2D25"/>
    <w:rsid w:val="00927E43"/>
    <w:rsid w:val="00A96CAA"/>
    <w:rsid w:val="00E21E27"/>
    <w:rsid w:val="00E8407D"/>
    <w:rsid w:val="00FB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930943-8172-4FDE-BE40-C8991F25F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E4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7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7E43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27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7E43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27E4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7E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E43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4</Words>
  <Characters>5842</Characters>
  <Application>Microsoft Office Word</Application>
  <DocSecurity>0</DocSecurity>
  <Lines>48</Lines>
  <Paragraphs>13</Paragraphs>
  <ScaleCrop>false</ScaleCrop>
  <Company/>
  <LinksUpToDate>false</LinksUpToDate>
  <CharactersWithSpaces>6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visage-3</dc:creator>
  <cp:keywords/>
  <dc:description/>
  <cp:lastModifiedBy>Envisage-3</cp:lastModifiedBy>
  <cp:revision>1</cp:revision>
  <dcterms:created xsi:type="dcterms:W3CDTF">2021-09-09T05:05:00Z</dcterms:created>
  <dcterms:modified xsi:type="dcterms:W3CDTF">2021-09-09T05:06:00Z</dcterms:modified>
</cp:coreProperties>
</file>